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7718F" w14:textId="77777777" w:rsidR="00FE2CA9" w:rsidRPr="00C03FDB" w:rsidRDefault="00FE2CA9" w:rsidP="00C03FD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03FDB">
        <w:rPr>
          <w:rFonts w:ascii="Times New Roman" w:hAnsi="Times New Roman" w:cs="Times New Roman"/>
          <w:b/>
          <w:bCs/>
          <w:sz w:val="20"/>
          <w:szCs w:val="20"/>
        </w:rPr>
        <w:t>Supplemental t</w:t>
      </w:r>
      <w:r w:rsidR="00805AE0" w:rsidRPr="00C03FDB">
        <w:rPr>
          <w:rFonts w:ascii="Times New Roman" w:hAnsi="Times New Roman" w:cs="Times New Roman"/>
          <w:b/>
          <w:bCs/>
          <w:sz w:val="20"/>
          <w:szCs w:val="20"/>
        </w:rPr>
        <w:t xml:space="preserve">able 1: </w:t>
      </w:r>
    </w:p>
    <w:p w14:paraId="51D7C18D" w14:textId="4D60B2C8" w:rsidR="00805AE0" w:rsidRPr="00C03FDB" w:rsidRDefault="00805AE0" w:rsidP="00C03FD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03FDB">
        <w:rPr>
          <w:rFonts w:ascii="Times New Roman" w:hAnsi="Times New Roman" w:cs="Times New Roman"/>
          <w:b/>
          <w:bCs/>
          <w:sz w:val="20"/>
          <w:szCs w:val="20"/>
        </w:rPr>
        <w:t>Patient demograph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886"/>
        <w:gridCol w:w="1887"/>
        <w:gridCol w:w="1887"/>
      </w:tblGrid>
      <w:tr w:rsidR="00805AE0" w:rsidRPr="00C03FDB" w14:paraId="39027D7F" w14:textId="77777777" w:rsidTr="00E51E34">
        <w:trPr>
          <w:trHeight w:val="376"/>
        </w:trPr>
        <w:tc>
          <w:tcPr>
            <w:tcW w:w="36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293090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mographic 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38E533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n=13)</w:t>
            </w:r>
          </w:p>
        </w:tc>
        <w:tc>
          <w:tcPr>
            <w:tcW w:w="18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BD83AE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 (n=12)</w:t>
            </w:r>
          </w:p>
        </w:tc>
        <w:tc>
          <w:tcPr>
            <w:tcW w:w="18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71A638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-N (n=9)</w:t>
            </w:r>
          </w:p>
        </w:tc>
      </w:tr>
      <w:tr w:rsidR="00805AE0" w:rsidRPr="00C03FDB" w14:paraId="4C5106DB" w14:textId="77777777" w:rsidTr="00F807BF">
        <w:tc>
          <w:tcPr>
            <w:tcW w:w="3690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F955218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Maternal age, (y)</w:t>
            </w:r>
          </w:p>
        </w:tc>
        <w:tc>
          <w:tcPr>
            <w:tcW w:w="18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B3E36" w14:textId="595B5A58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92184A" w:rsidRPr="00C03F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 xml:space="preserve"> ± 7.6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E48C7" w14:textId="6E3D3563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27.4 ± 6.</w:t>
            </w:r>
            <w:r w:rsidR="0092184A" w:rsidRPr="00C03F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240AC5BF" w14:textId="53CC4184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 w:rsidR="0092184A" w:rsidRPr="00C03F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 xml:space="preserve"> ± 3.4</w:t>
            </w:r>
            <w:r w:rsidRPr="00C03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807BF" w:rsidRPr="00C03FDB" w14:paraId="3BA27A9C" w14:textId="77777777" w:rsidTr="00F807BF">
        <w:tc>
          <w:tcPr>
            <w:tcW w:w="36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7E77B6" w14:textId="1CA4A2BF" w:rsidR="00F807BF" w:rsidRPr="006967D5" w:rsidRDefault="00F807BF" w:rsidP="00F807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55C64">
              <w:rPr>
                <w:rFonts w:ascii="Times New Roman" w:hAnsi="Times New Roman" w:cs="Times New Roman"/>
                <w:sz w:val="20"/>
                <w:szCs w:val="20"/>
              </w:rPr>
              <w:t>Obstetric history before enrollment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34946" w14:textId="21B85B7A" w:rsidR="00F807BF" w:rsidRPr="00C03FDB" w:rsidRDefault="00F807BF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ED932" w14:textId="3F6C6042" w:rsidR="00F807BF" w:rsidRPr="00C03FDB" w:rsidRDefault="00F807BF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33F3A0A" w14:textId="5DAA1A4E" w:rsidR="00F807BF" w:rsidRPr="00C03FDB" w:rsidRDefault="00F807BF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7BF" w:rsidRPr="00F807BF" w14:paraId="0E0E8365" w14:textId="77777777" w:rsidTr="00F807BF"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14:paraId="4E97C35F" w14:textId="16383EFA" w:rsidR="00F807BF" w:rsidRDefault="00F807BF" w:rsidP="00F807BF">
            <w:pPr>
              <w:spacing w:line="48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vity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E363" w14:textId="7B7264DC" w:rsidR="00F807BF" w:rsidRDefault="00F807BF" w:rsidP="00F807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  <w:r w:rsidRPr="00F807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1892" w14:textId="6E9451F7" w:rsidR="00F807BF" w:rsidRDefault="00F807BF" w:rsidP="00F807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  <w:r w:rsidRPr="00F807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</w:tcBorders>
            <w:vAlign w:val="center"/>
          </w:tcPr>
          <w:p w14:paraId="14795715" w14:textId="61BFF847" w:rsidR="00F807BF" w:rsidRDefault="00F807BF" w:rsidP="00F807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</w:tr>
      <w:tr w:rsidR="00F807BF" w:rsidRPr="00F807BF" w14:paraId="6531EA30" w14:textId="77777777" w:rsidTr="00F807BF">
        <w:tc>
          <w:tcPr>
            <w:tcW w:w="36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A36E30" w14:textId="34254E43" w:rsidR="00F807BF" w:rsidRDefault="00F807BF" w:rsidP="00F807BF">
            <w:pPr>
              <w:spacing w:line="48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71C54" w14:textId="759F4947" w:rsidR="00F807BF" w:rsidRDefault="009B1B63" w:rsidP="009B1B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 w:rsidRPr="00F807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683C8" w14:textId="6D08558D" w:rsidR="00F807BF" w:rsidRDefault="009B1B63" w:rsidP="009B1B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  <w:r w:rsidRPr="00F807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4A4B27" w14:textId="57C1F200" w:rsidR="00F807BF" w:rsidRDefault="009B1B63" w:rsidP="009B1B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</w:tr>
      <w:tr w:rsidR="00805AE0" w:rsidRPr="00C03FDB" w14:paraId="7B5A21C7" w14:textId="77777777" w:rsidTr="00F807BF">
        <w:tc>
          <w:tcPr>
            <w:tcW w:w="36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B80CA8F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Ethnicity, n (%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7C954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3A59C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3952285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AE0" w:rsidRPr="00C03FDB" w14:paraId="395FF5B5" w14:textId="77777777" w:rsidTr="00E51E34"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14:paraId="4BCECAD9" w14:textId="77777777" w:rsidR="00805AE0" w:rsidRPr="00C03FDB" w:rsidRDefault="00805AE0" w:rsidP="00C03FDB">
            <w:pPr>
              <w:spacing w:line="48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White, non-Hispanic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D4E7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8 (61.5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753E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6 (50.0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</w:tcBorders>
            <w:vAlign w:val="center"/>
          </w:tcPr>
          <w:p w14:paraId="7ECA7E65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5 (55.6%)</w:t>
            </w:r>
          </w:p>
        </w:tc>
      </w:tr>
      <w:tr w:rsidR="00805AE0" w:rsidRPr="00C03FDB" w14:paraId="44651CBF" w14:textId="77777777" w:rsidTr="00E51E34"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14:paraId="3161F4E6" w14:textId="77777777" w:rsidR="00805AE0" w:rsidRPr="00C03FDB" w:rsidRDefault="00805AE0" w:rsidP="00C03FDB">
            <w:pPr>
              <w:spacing w:line="48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White, Hispanic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F4B9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2 (15.4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1687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4 (33.3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</w:tcBorders>
            <w:vAlign w:val="center"/>
          </w:tcPr>
          <w:p w14:paraId="097E112A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1 (11.1%)</w:t>
            </w:r>
          </w:p>
        </w:tc>
      </w:tr>
      <w:tr w:rsidR="00805AE0" w:rsidRPr="00C03FDB" w14:paraId="4F4DA6A7" w14:textId="77777777" w:rsidTr="00E51E34"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14:paraId="760CB6D5" w14:textId="77777777" w:rsidR="00805AE0" w:rsidRPr="00C03FDB" w:rsidRDefault="00805AE0" w:rsidP="00C03FDB">
            <w:pPr>
              <w:spacing w:line="48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F559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2 (15.4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4DCA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</w:tcBorders>
            <w:vAlign w:val="center"/>
          </w:tcPr>
          <w:p w14:paraId="73604540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3 (33.3%)</w:t>
            </w:r>
          </w:p>
        </w:tc>
      </w:tr>
      <w:tr w:rsidR="00805AE0" w:rsidRPr="00C03FDB" w14:paraId="5C657DF0" w14:textId="77777777" w:rsidTr="00E51E34"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14:paraId="70FF3EFD" w14:textId="77777777" w:rsidR="00805AE0" w:rsidRPr="00C03FDB" w:rsidRDefault="00805AE0" w:rsidP="00C03FDB">
            <w:pPr>
              <w:spacing w:line="48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6673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0B09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</w:tcBorders>
            <w:vAlign w:val="center"/>
          </w:tcPr>
          <w:p w14:paraId="2A3F607E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5AE0" w:rsidRPr="00C03FDB" w14:paraId="293AD267" w14:textId="77777777" w:rsidTr="00E51E34">
        <w:tc>
          <w:tcPr>
            <w:tcW w:w="36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9D5AEC" w14:textId="77777777" w:rsidR="00805AE0" w:rsidRPr="00C03FDB" w:rsidRDefault="00805AE0" w:rsidP="00C03FDB">
            <w:pPr>
              <w:spacing w:line="48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5D770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1 (7.7%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6DD60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375EC1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5AE0" w:rsidRPr="00C03FDB" w14:paraId="31D076CD" w14:textId="77777777" w:rsidTr="00E51E34">
        <w:tc>
          <w:tcPr>
            <w:tcW w:w="36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0A68D69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BMI at presentation, (kg/m</w:t>
            </w:r>
            <w:r w:rsidRPr="00C03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BE6BD" w14:textId="6325707A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27.3 ± 4.3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FA239" w14:textId="4CC6C563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33.6 ± 5.</w:t>
            </w:r>
            <w:r w:rsidR="0092184A" w:rsidRPr="00C03F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03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9F3C14" w14:textId="7ED8E54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92184A" w:rsidRPr="00C03F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 xml:space="preserve"> ± 2.8</w:t>
            </w:r>
          </w:p>
        </w:tc>
      </w:tr>
      <w:tr w:rsidR="00805AE0" w:rsidRPr="00C03FDB" w14:paraId="75C82CF0" w14:textId="77777777" w:rsidTr="00E51E34">
        <w:tc>
          <w:tcPr>
            <w:tcW w:w="36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6A5E68" w14:textId="77777777" w:rsidR="00805AE0" w:rsidRPr="00C03FDB" w:rsidRDefault="00805AE0" w:rsidP="00C03FDB">
            <w:pPr>
              <w:spacing w:line="48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 xml:space="preserve">Unknown, n (%) 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494A5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3 (23.1%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7681E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5220936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5AE0" w:rsidRPr="00C03FDB" w14:paraId="40CB6A68" w14:textId="77777777" w:rsidTr="00E51E34">
        <w:tc>
          <w:tcPr>
            <w:tcW w:w="36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B70E89A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Gestational day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827B2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7CA01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4D693E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AE0" w:rsidRPr="00C03FDB" w14:paraId="55CE6DD7" w14:textId="77777777" w:rsidTr="00E51E34"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14:paraId="56BDED6C" w14:textId="77777777" w:rsidR="00805AE0" w:rsidRPr="00C03FDB" w:rsidRDefault="00805AE0" w:rsidP="00C03FDB">
            <w:pPr>
              <w:spacing w:line="48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At sera collec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39AD" w14:textId="29265145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223.7 ± 28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7BD6" w14:textId="08A20AD6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217.7 ± 28.</w:t>
            </w:r>
            <w:r w:rsidR="0092184A" w:rsidRPr="00C03F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</w:tcBorders>
            <w:vAlign w:val="center"/>
          </w:tcPr>
          <w:p w14:paraId="4E02A05A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5AE0" w:rsidRPr="00C03FDB" w14:paraId="669A6694" w14:textId="77777777" w:rsidTr="00E51E34">
        <w:tc>
          <w:tcPr>
            <w:tcW w:w="369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B58C671" w14:textId="77777777" w:rsidR="00805AE0" w:rsidRPr="00C03FDB" w:rsidRDefault="00805AE0" w:rsidP="00C03FDB">
            <w:pPr>
              <w:spacing w:line="48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At delivery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C1C820" w14:textId="339D3D6F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232.6 ± 32.</w:t>
            </w:r>
            <w:r w:rsidR="0092184A" w:rsidRPr="00C03F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273CD4" w14:textId="4B86669E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225.5 ±19.8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C557C9D" w14:textId="7E1BA20C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273.0 ± 13.7</w:t>
            </w:r>
            <w:r w:rsidRPr="00C03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05AE0" w:rsidRPr="00C03FDB" w14:paraId="60F94C3D" w14:textId="77777777" w:rsidTr="00E51E34">
        <w:trPr>
          <w:trHeight w:val="43"/>
        </w:trPr>
        <w:tc>
          <w:tcPr>
            <w:tcW w:w="3690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C5E29E9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Fetal weight, (g)</w:t>
            </w:r>
          </w:p>
        </w:tc>
        <w:tc>
          <w:tcPr>
            <w:tcW w:w="1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7AA9EF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2123 ± 955.9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D60AF2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1458 ± 571.6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56EA693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3143 ± 544.1</w:t>
            </w:r>
            <w:r w:rsidRPr="00C03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05AE0" w:rsidRPr="00C03FDB" w14:paraId="6F795E31" w14:textId="77777777" w:rsidTr="00E51E34">
        <w:trPr>
          <w:trHeight w:val="43"/>
        </w:trPr>
        <w:tc>
          <w:tcPr>
            <w:tcW w:w="369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56EE9D25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Fetal gender, n (%)</w:t>
            </w:r>
          </w:p>
        </w:tc>
        <w:tc>
          <w:tcPr>
            <w:tcW w:w="1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0F7E3E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6AD648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9AB661D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AE0" w:rsidRPr="00C03FDB" w14:paraId="4C1F12B8" w14:textId="77777777" w:rsidTr="00E51E34">
        <w:trPr>
          <w:trHeight w:val="43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14:paraId="1E1F8114" w14:textId="77777777" w:rsidR="00805AE0" w:rsidRPr="00C03FDB" w:rsidRDefault="00805AE0" w:rsidP="00C03FDB">
            <w:pPr>
              <w:spacing w:line="48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98BC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7 (53.8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2E2C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5 (41.7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</w:tcBorders>
            <w:vAlign w:val="center"/>
          </w:tcPr>
          <w:p w14:paraId="754751EE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4 (44.4%)</w:t>
            </w:r>
          </w:p>
        </w:tc>
      </w:tr>
      <w:tr w:rsidR="00805AE0" w:rsidRPr="00C03FDB" w14:paraId="47554CEE" w14:textId="77777777" w:rsidTr="00E51E34">
        <w:trPr>
          <w:trHeight w:val="43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14:paraId="5F1DEF0A" w14:textId="77777777" w:rsidR="00805AE0" w:rsidRPr="00C03FDB" w:rsidRDefault="00805AE0" w:rsidP="00C03FDB">
            <w:pPr>
              <w:spacing w:line="48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3671" w14:textId="77777777" w:rsidR="00805AE0" w:rsidRPr="00C03FDB" w:rsidRDefault="00805AE0" w:rsidP="00C03FDB">
            <w:pPr>
              <w:tabs>
                <w:tab w:val="center" w:pos="83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6 (46.2%)</w:t>
            </w: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3E6E" w14:textId="77777777" w:rsidR="00805AE0" w:rsidRPr="00C03FDB" w:rsidRDefault="00805AE0" w:rsidP="00C03FDB">
            <w:pPr>
              <w:tabs>
                <w:tab w:val="center" w:pos="83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6 (50.0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</w:tcBorders>
            <w:vAlign w:val="center"/>
          </w:tcPr>
          <w:p w14:paraId="5050D056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5 (55.6%)</w:t>
            </w:r>
          </w:p>
        </w:tc>
      </w:tr>
      <w:tr w:rsidR="00805AE0" w:rsidRPr="00C03FDB" w14:paraId="346937A2" w14:textId="77777777" w:rsidTr="00E51E34">
        <w:trPr>
          <w:trHeight w:val="43"/>
        </w:trPr>
        <w:tc>
          <w:tcPr>
            <w:tcW w:w="369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E753090" w14:textId="77777777" w:rsidR="00805AE0" w:rsidRPr="00C03FDB" w:rsidRDefault="00805AE0" w:rsidP="00C03FDB">
            <w:pPr>
              <w:spacing w:line="48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 xml:space="preserve">Undisclosed 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D4BF94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C6849A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6DA011B" w14:textId="77777777" w:rsidR="00805AE0" w:rsidRPr="00C03FDB" w:rsidRDefault="00805AE0" w:rsidP="00C03F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3881EFD" w14:textId="77777777" w:rsidR="00805AE0" w:rsidRPr="00C03FDB" w:rsidRDefault="00805AE0" w:rsidP="00C03FD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03FDB">
        <w:rPr>
          <w:rFonts w:ascii="Times New Roman" w:hAnsi="Times New Roman" w:cs="Times New Roman"/>
          <w:sz w:val="20"/>
          <w:szCs w:val="20"/>
        </w:rPr>
        <w:t>The data for each group are expressed as mean ± SD. One-way ANOVA followed by Tukey’s multiple comparison test or Student’s t test were performed for statistical comparisons between the groups.</w:t>
      </w:r>
    </w:p>
    <w:p w14:paraId="5819A148" w14:textId="77777777" w:rsidR="00805AE0" w:rsidRPr="00C03FDB" w:rsidRDefault="00805AE0" w:rsidP="00C03FD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03FDB">
        <w:rPr>
          <w:rFonts w:ascii="Times New Roman" w:hAnsi="Times New Roman" w:cs="Times New Roman"/>
          <w:sz w:val="20"/>
          <w:szCs w:val="20"/>
        </w:rPr>
        <w:t>GA, gestational age; PE, preeclampsia; PP-N, postpartum from normotensive pregnancy; BMI: body mass index.</w:t>
      </w:r>
    </w:p>
    <w:p w14:paraId="6A4D2B09" w14:textId="2CF8DC76" w:rsidR="00805AE0" w:rsidRDefault="00805AE0" w:rsidP="00C03FD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03FD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03F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03FDB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C03FDB">
        <w:rPr>
          <w:rFonts w:ascii="Times New Roman" w:hAnsi="Times New Roman" w:cs="Times New Roman"/>
          <w:sz w:val="20"/>
          <w:szCs w:val="20"/>
        </w:rPr>
        <w:t xml:space="preserve"> value of </w:t>
      </w:r>
      <w:r w:rsidRPr="00C03FD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03FDB">
        <w:rPr>
          <w:rFonts w:ascii="Times New Roman" w:hAnsi="Times New Roman" w:cs="Times New Roman"/>
          <w:sz w:val="20"/>
          <w:szCs w:val="20"/>
        </w:rPr>
        <w:t xml:space="preserve"> &lt; 0.05 was considered statistically significant compared to the other groups.</w:t>
      </w:r>
    </w:p>
    <w:p w14:paraId="600A43B5" w14:textId="60DAC1C3" w:rsidR="009B1B63" w:rsidRPr="00C03FDB" w:rsidRDefault="009B1B63" w:rsidP="00C03FD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5C6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55C64">
        <w:rPr>
          <w:rFonts w:ascii="Times New Roman" w:hAnsi="Times New Roman" w:cs="Times New Roman"/>
          <w:sz w:val="20"/>
          <w:szCs w:val="20"/>
        </w:rPr>
        <w:t xml:space="preserve"> One data point was missing.</w:t>
      </w:r>
    </w:p>
    <w:p w14:paraId="622E6D36" w14:textId="2A20A25C" w:rsidR="00FE2CA9" w:rsidRPr="00C03FDB" w:rsidRDefault="00FE2CA9" w:rsidP="00C03FD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0172EC" w14:textId="37C58768" w:rsidR="00FE2CA9" w:rsidRPr="00C03FDB" w:rsidRDefault="00FE2CA9" w:rsidP="00C03FD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03FDB">
        <w:rPr>
          <w:rFonts w:ascii="Times New Roman" w:hAnsi="Times New Roman" w:cs="Times New Roman"/>
          <w:b/>
          <w:bCs/>
          <w:sz w:val="20"/>
          <w:szCs w:val="20"/>
        </w:rPr>
        <w:t>Supplemental table 2:</w:t>
      </w:r>
    </w:p>
    <w:p w14:paraId="1BC835C1" w14:textId="77777777" w:rsidR="00FE2CA9" w:rsidRPr="00C03FDB" w:rsidRDefault="00FE2CA9" w:rsidP="00C03FD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03FDB">
        <w:rPr>
          <w:rFonts w:ascii="Times New Roman" w:hAnsi="Times New Roman" w:cs="Times New Roman"/>
          <w:b/>
          <w:bCs/>
          <w:sz w:val="20"/>
          <w:szCs w:val="20"/>
        </w:rPr>
        <w:t xml:space="preserve">Clinical and iPSC Line Information </w:t>
      </w:r>
    </w:p>
    <w:tbl>
      <w:tblPr>
        <w:tblW w:w="8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2340"/>
        <w:gridCol w:w="1980"/>
        <w:gridCol w:w="2340"/>
      </w:tblGrid>
      <w:tr w:rsidR="00FE2CA9" w:rsidRPr="00C03FDB" w14:paraId="64F115F8" w14:textId="77777777" w:rsidTr="00FE2CA9">
        <w:trPr>
          <w:trHeight w:val="306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6AC2E6E1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 Lin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047AA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_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A1D40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_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0E794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_3</w:t>
            </w:r>
          </w:p>
        </w:tc>
      </w:tr>
      <w:tr w:rsidR="00FE2CA9" w:rsidRPr="00C03FDB" w14:paraId="09807D68" w14:textId="77777777" w:rsidTr="00FE2CA9">
        <w:trPr>
          <w:trHeight w:val="380"/>
        </w:trPr>
        <w:tc>
          <w:tcPr>
            <w:tcW w:w="2240" w:type="dxa"/>
            <w:tcBorders>
              <w:top w:val="single" w:sz="4" w:space="0" w:color="auto"/>
            </w:tcBorders>
          </w:tcPr>
          <w:p w14:paraId="0FE4B904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cy Histor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A93D6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1P1 </w:t>
            </w:r>
          </w:p>
          <w:p w14:paraId="49265A39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HDP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0229C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2P2 </w:t>
            </w:r>
          </w:p>
          <w:p w14:paraId="061C95B7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HDP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83532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4P4 </w:t>
            </w:r>
          </w:p>
          <w:p w14:paraId="7D0D7CFA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HDP</w:t>
            </w:r>
          </w:p>
        </w:tc>
      </w:tr>
      <w:tr w:rsidR="00FE2CA9" w:rsidRPr="00C03FDB" w14:paraId="67AC0F93" w14:textId="77777777" w:rsidTr="00FE2CA9">
        <w:trPr>
          <w:trHeight w:val="306"/>
        </w:trPr>
        <w:tc>
          <w:tcPr>
            <w:tcW w:w="2240" w:type="dxa"/>
          </w:tcPr>
          <w:p w14:paraId="2157B88E" w14:textId="46D8F9C5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FD4C9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2FB83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797ED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FE2CA9" w:rsidRPr="00C03FDB" w14:paraId="583CA6E9" w14:textId="77777777" w:rsidTr="00FE2CA9">
        <w:trPr>
          <w:trHeight w:val="306"/>
        </w:trPr>
        <w:tc>
          <w:tcPr>
            <w:tcW w:w="2240" w:type="dxa"/>
          </w:tcPr>
          <w:p w14:paraId="4EDE683F" w14:textId="73FE67F5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21DAA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9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8E85B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6F6F3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</w:tr>
      <w:tr w:rsidR="00FE2CA9" w:rsidRPr="00C03FDB" w14:paraId="7C80CCC9" w14:textId="77777777" w:rsidTr="00FE2CA9">
        <w:trPr>
          <w:trHeight w:val="306"/>
        </w:trPr>
        <w:tc>
          <w:tcPr>
            <w:tcW w:w="2240" w:type="dxa"/>
          </w:tcPr>
          <w:p w14:paraId="29DC224C" w14:textId="5108EE91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C756D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9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1E32A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2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492CE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Hispanic or Latino</w:t>
            </w:r>
          </w:p>
        </w:tc>
      </w:tr>
      <w:tr w:rsidR="00FE2CA9" w:rsidRPr="00C03FDB" w14:paraId="0DA01D80" w14:textId="77777777" w:rsidTr="00FE2CA9">
        <w:trPr>
          <w:trHeight w:val="306"/>
        </w:trPr>
        <w:tc>
          <w:tcPr>
            <w:tcW w:w="2240" w:type="dxa"/>
            <w:tcBorders>
              <w:bottom w:val="single" w:sz="4" w:space="0" w:color="auto"/>
            </w:tcBorders>
          </w:tcPr>
          <w:p w14:paraId="743D470F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C Lin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BF705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VI82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05C4D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VI854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1B596" w14:textId="77777777" w:rsidR="00FE2CA9" w:rsidRPr="00C03FDB" w:rsidRDefault="00FE2CA9" w:rsidP="00C0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VI2041</w:t>
            </w:r>
          </w:p>
        </w:tc>
      </w:tr>
    </w:tbl>
    <w:p w14:paraId="4AC8FE62" w14:textId="1085338D" w:rsidR="00FE2CA9" w:rsidRPr="00C03FDB" w:rsidRDefault="00FE2CA9" w:rsidP="00C03FDB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C03FDB">
        <w:rPr>
          <w:rFonts w:ascii="Times New Roman" w:eastAsia="Times New Roman" w:hAnsi="Times New Roman" w:cs="Times New Roman"/>
          <w:color w:val="000000"/>
          <w:sz w:val="20"/>
          <w:szCs w:val="20"/>
        </w:rPr>
        <w:t>GxPx</w:t>
      </w:r>
      <w:proofErr w:type="spellEnd"/>
      <w:r w:rsidRPr="00C03FDB">
        <w:rPr>
          <w:rFonts w:ascii="Times New Roman" w:eastAsia="Times New Roman" w:hAnsi="Times New Roman" w:cs="Times New Roman"/>
          <w:color w:val="000000"/>
          <w:sz w:val="20"/>
          <w:szCs w:val="20"/>
        </w:rPr>
        <w:t>: Gravity and Parity</w:t>
      </w:r>
    </w:p>
    <w:p w14:paraId="1BD3C926" w14:textId="6AF165E2" w:rsidR="00FE2CA9" w:rsidRPr="00C03FDB" w:rsidRDefault="00FE2CA9" w:rsidP="00C03FDB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03FDB">
        <w:rPr>
          <w:rFonts w:ascii="Times New Roman" w:eastAsia="Times New Roman" w:hAnsi="Times New Roman" w:cs="Times New Roman"/>
          <w:color w:val="000000"/>
          <w:sz w:val="20"/>
          <w:szCs w:val="20"/>
        </w:rPr>
        <w:t>HDP: hypertensive disease of pregnancy</w:t>
      </w:r>
    </w:p>
    <w:p w14:paraId="26D87E96" w14:textId="773E36E9" w:rsidR="00FE2CA9" w:rsidRPr="00C03FDB" w:rsidRDefault="00FE2CA9" w:rsidP="00C03FDB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03FDB">
        <w:rPr>
          <w:rFonts w:ascii="Times New Roman" w:eastAsia="Times New Roman" w:hAnsi="Times New Roman" w:cs="Times New Roman"/>
          <w:color w:val="000000"/>
          <w:sz w:val="20"/>
          <w:szCs w:val="20"/>
        </w:rPr>
        <w:t>SCVI: Stanford Cardiovascular Institute</w:t>
      </w:r>
    </w:p>
    <w:p w14:paraId="5A7D1AC8" w14:textId="77777777" w:rsidR="00FE2CA9" w:rsidRPr="00C03FDB" w:rsidRDefault="00FE2CA9" w:rsidP="00C03FD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D5439BB" w14:textId="77777777" w:rsidR="00C25F41" w:rsidRPr="00C03FDB" w:rsidRDefault="00C25F41" w:rsidP="00C03FD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C25F41" w:rsidRPr="00C03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AE0"/>
    <w:rsid w:val="00000E45"/>
    <w:rsid w:val="00024BDE"/>
    <w:rsid w:val="00074D4F"/>
    <w:rsid w:val="001C5629"/>
    <w:rsid w:val="002279B5"/>
    <w:rsid w:val="002D009C"/>
    <w:rsid w:val="002E3326"/>
    <w:rsid w:val="003F1F00"/>
    <w:rsid w:val="00440A72"/>
    <w:rsid w:val="004A7C4A"/>
    <w:rsid w:val="0060202D"/>
    <w:rsid w:val="0060767F"/>
    <w:rsid w:val="00683BD7"/>
    <w:rsid w:val="006967D5"/>
    <w:rsid w:val="00731128"/>
    <w:rsid w:val="00741A91"/>
    <w:rsid w:val="00805AE0"/>
    <w:rsid w:val="0092184A"/>
    <w:rsid w:val="00955C64"/>
    <w:rsid w:val="00995B61"/>
    <w:rsid w:val="009B1B63"/>
    <w:rsid w:val="00B60F9F"/>
    <w:rsid w:val="00C03FDB"/>
    <w:rsid w:val="00C25F41"/>
    <w:rsid w:val="00D14C5A"/>
    <w:rsid w:val="00D15CF3"/>
    <w:rsid w:val="00D3476A"/>
    <w:rsid w:val="00EC183A"/>
    <w:rsid w:val="00F807BF"/>
    <w:rsid w:val="00FC6EC1"/>
    <w:rsid w:val="00FE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AA824"/>
  <w15:chartTrackingRefBased/>
  <w15:docId w15:val="{9EDD1200-73E8-4241-BECC-4E77CE9C0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AE0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ming Wu</dc:creator>
  <cp:keywords/>
  <dc:description/>
  <cp:lastModifiedBy>Yanming Wu</cp:lastModifiedBy>
  <cp:revision>6</cp:revision>
  <dcterms:created xsi:type="dcterms:W3CDTF">2023-03-09T21:05:00Z</dcterms:created>
  <dcterms:modified xsi:type="dcterms:W3CDTF">2024-05-14T06:23:00Z</dcterms:modified>
</cp:coreProperties>
</file>